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DCAE22" w14:textId="0DC52F96" w:rsidR="00DC0575" w:rsidRDefault="00DC0575">
      <w:pPr>
        <w:rPr>
          <w:rFonts w:ascii="Segoe UI" w:hAnsi="Segoe UI" w:cs="Segoe UI"/>
          <w:color w:val="212121"/>
          <w:shd w:val="clear" w:color="auto" w:fill="F6F6F6"/>
          <w:lang w:val="en-US"/>
        </w:rPr>
      </w:pPr>
      <w:r>
        <w:rPr>
          <w:rFonts w:ascii="Segoe UI" w:hAnsi="Segoe UI" w:cs="Segoe UI"/>
          <w:color w:val="212121"/>
          <w:shd w:val="clear" w:color="auto" w:fill="F6F6F6"/>
          <w:lang w:val="en-US"/>
        </w:rPr>
        <w:t xml:space="preserve">Search String: </w:t>
      </w:r>
    </w:p>
    <w:p w14:paraId="7CBA725C" w14:textId="77777777" w:rsidR="00DC0575" w:rsidRDefault="00DC0575">
      <w:pPr>
        <w:rPr>
          <w:rFonts w:ascii="Segoe UI" w:hAnsi="Segoe UI" w:cs="Segoe UI"/>
          <w:color w:val="212121"/>
          <w:shd w:val="clear" w:color="auto" w:fill="F6F6F6"/>
          <w:lang w:val="en-US"/>
        </w:rPr>
      </w:pPr>
    </w:p>
    <w:p w14:paraId="7E8C21D4" w14:textId="52114CC1" w:rsidR="002525C1" w:rsidRPr="00F56CFA" w:rsidRDefault="00F56CFA">
      <w:pPr>
        <w:rPr>
          <w:lang w:val="en-US"/>
        </w:rPr>
      </w:pPr>
      <w:r w:rsidRPr="00F56CFA">
        <w:rPr>
          <w:rFonts w:ascii="Segoe UI" w:hAnsi="Segoe UI" w:cs="Segoe UI"/>
          <w:color w:val="212121"/>
          <w:shd w:val="clear" w:color="auto" w:fill="F6F6F6"/>
          <w:lang w:val="en-US"/>
        </w:rPr>
        <w:t>("return"[All Fields] OR "returned"[All Fields] OR "returning"[All Fields] OR "returns"[All Fields] OR "</w:t>
      </w:r>
      <w:proofErr w:type="spellStart"/>
      <w:r w:rsidRPr="00F56CFA">
        <w:rPr>
          <w:rFonts w:ascii="Segoe UI" w:hAnsi="Segoe UI" w:cs="Segoe UI"/>
          <w:color w:val="212121"/>
          <w:shd w:val="clear" w:color="auto" w:fill="F6F6F6"/>
          <w:lang w:val="en-US"/>
        </w:rPr>
        <w:t>therap</w:t>
      </w:r>
      <w:proofErr w:type="spellEnd"/>
      <w:r w:rsidRPr="00F56CFA">
        <w:rPr>
          <w:rFonts w:ascii="Segoe UI" w:hAnsi="Segoe UI" w:cs="Segoe UI"/>
          <w:color w:val="212121"/>
          <w:shd w:val="clear" w:color="auto" w:fill="F6F6F6"/>
          <w:lang w:val="en-US"/>
        </w:rPr>
        <w:t>*"[All Fields] OR "</w:t>
      </w:r>
      <w:proofErr w:type="spellStart"/>
      <w:r w:rsidRPr="00F56CFA">
        <w:rPr>
          <w:rFonts w:ascii="Segoe UI" w:hAnsi="Segoe UI" w:cs="Segoe UI"/>
          <w:color w:val="212121"/>
          <w:shd w:val="clear" w:color="auto" w:fill="F6F6F6"/>
          <w:lang w:val="en-US"/>
        </w:rPr>
        <w:t>precaut</w:t>
      </w:r>
      <w:proofErr w:type="spellEnd"/>
      <w:r w:rsidRPr="00F56CFA">
        <w:rPr>
          <w:rFonts w:ascii="Segoe UI" w:hAnsi="Segoe UI" w:cs="Segoe UI"/>
          <w:color w:val="212121"/>
          <w:shd w:val="clear" w:color="auto" w:fill="F6F6F6"/>
          <w:lang w:val="en-US"/>
        </w:rPr>
        <w:t>*"[All Fields] OR ("weight bearing"[</w:t>
      </w:r>
      <w:proofErr w:type="spellStart"/>
      <w:r w:rsidRPr="00F56CFA">
        <w:rPr>
          <w:rFonts w:ascii="Segoe UI" w:hAnsi="Segoe UI" w:cs="Segoe UI"/>
          <w:color w:val="212121"/>
          <w:shd w:val="clear" w:color="auto" w:fill="F6F6F6"/>
          <w:lang w:val="en-US"/>
        </w:rPr>
        <w:t>MeSH</w:t>
      </w:r>
      <w:proofErr w:type="spellEnd"/>
      <w:r w:rsidRPr="00F56CFA">
        <w:rPr>
          <w:rFonts w:ascii="Segoe UI" w:hAnsi="Segoe UI" w:cs="Segoe UI"/>
          <w:color w:val="212121"/>
          <w:shd w:val="clear" w:color="auto" w:fill="F6F6F6"/>
          <w:lang w:val="en-US"/>
        </w:rPr>
        <w:t xml:space="preserve"> Terms] OR "weight bearing"[All Fields] OR ("weight"[All Fields] AND "bearing"[All Fields]) OR "weight bearing"[All Fields]) OR "</w:t>
      </w:r>
      <w:proofErr w:type="spellStart"/>
      <w:r w:rsidRPr="00F56CFA">
        <w:rPr>
          <w:rFonts w:ascii="Segoe UI" w:hAnsi="Segoe UI" w:cs="Segoe UI"/>
          <w:color w:val="212121"/>
          <w:shd w:val="clear" w:color="auto" w:fill="F6F6F6"/>
          <w:lang w:val="en-US"/>
        </w:rPr>
        <w:t>immobili</w:t>
      </w:r>
      <w:proofErr w:type="spellEnd"/>
      <w:r w:rsidRPr="00F56CFA">
        <w:rPr>
          <w:rFonts w:ascii="Segoe UI" w:hAnsi="Segoe UI" w:cs="Segoe UI"/>
          <w:color w:val="212121"/>
          <w:shd w:val="clear" w:color="auto" w:fill="F6F6F6"/>
          <w:lang w:val="en-US"/>
        </w:rPr>
        <w:t>*"[All Fields] OR ("activable"[All Fields] OR "activate"[All Fields] OR "activated"[All Fields] OR "activates"[All Fields] OR "activating"[All Fields] OR "activation"[All Fields] OR "activations"[All Fields] OR "activator"[All Fields] OR "activator s"[All Fields] OR "activators"[All Fields] OR "active"[All Fields] OR "</w:t>
      </w:r>
      <w:proofErr w:type="spellStart"/>
      <w:r w:rsidRPr="00F56CFA">
        <w:rPr>
          <w:rFonts w:ascii="Segoe UI" w:hAnsi="Segoe UI" w:cs="Segoe UI"/>
          <w:color w:val="212121"/>
          <w:shd w:val="clear" w:color="auto" w:fill="F6F6F6"/>
          <w:lang w:val="en-US"/>
        </w:rPr>
        <w:t>actived</w:t>
      </w:r>
      <w:proofErr w:type="spellEnd"/>
      <w:r w:rsidRPr="00F56CFA">
        <w:rPr>
          <w:rFonts w:ascii="Segoe UI" w:hAnsi="Segoe UI" w:cs="Segoe UI"/>
          <w:color w:val="212121"/>
          <w:shd w:val="clear" w:color="auto" w:fill="F6F6F6"/>
          <w:lang w:val="en-US"/>
        </w:rPr>
        <w:t>"[All Fields] OR "actively"[All Fields] OR "actives"[All Fields] OR "activities"[All Fields] OR "activity s"[All Fields] OR "</w:t>
      </w:r>
      <w:proofErr w:type="spellStart"/>
      <w:r w:rsidRPr="00F56CFA">
        <w:rPr>
          <w:rFonts w:ascii="Segoe UI" w:hAnsi="Segoe UI" w:cs="Segoe UI"/>
          <w:color w:val="212121"/>
          <w:shd w:val="clear" w:color="auto" w:fill="F6F6F6"/>
          <w:lang w:val="en-US"/>
        </w:rPr>
        <w:t>activitys</w:t>
      </w:r>
      <w:proofErr w:type="spellEnd"/>
      <w:r w:rsidRPr="00F56CFA">
        <w:rPr>
          <w:rFonts w:ascii="Segoe UI" w:hAnsi="Segoe UI" w:cs="Segoe UI"/>
          <w:color w:val="212121"/>
          <w:shd w:val="clear" w:color="auto" w:fill="F6F6F6"/>
          <w:lang w:val="en-US"/>
        </w:rPr>
        <w:t>"[All Fields] OR "motor activity"[</w:t>
      </w:r>
      <w:proofErr w:type="spellStart"/>
      <w:r w:rsidRPr="00F56CFA">
        <w:rPr>
          <w:rFonts w:ascii="Segoe UI" w:hAnsi="Segoe UI" w:cs="Segoe UI"/>
          <w:color w:val="212121"/>
          <w:shd w:val="clear" w:color="auto" w:fill="F6F6F6"/>
          <w:lang w:val="en-US"/>
        </w:rPr>
        <w:t>MeSH</w:t>
      </w:r>
      <w:proofErr w:type="spellEnd"/>
      <w:r w:rsidRPr="00F56CFA">
        <w:rPr>
          <w:rFonts w:ascii="Segoe UI" w:hAnsi="Segoe UI" w:cs="Segoe UI"/>
          <w:color w:val="212121"/>
          <w:shd w:val="clear" w:color="auto" w:fill="F6F6F6"/>
          <w:lang w:val="en-US"/>
        </w:rPr>
        <w:t xml:space="preserve"> Terms] OR ("motor"[All Fields] AND "activity"[All Fields]) OR "motor activity"[All Fields] OR "activity"[All Fields]) OR ("nonsurgical"[All Fields] OR "</w:t>
      </w:r>
      <w:proofErr w:type="spellStart"/>
      <w:r w:rsidRPr="00F56CFA">
        <w:rPr>
          <w:rFonts w:ascii="Segoe UI" w:hAnsi="Segoe UI" w:cs="Segoe UI"/>
          <w:color w:val="212121"/>
          <w:shd w:val="clear" w:color="auto" w:fill="F6F6F6"/>
          <w:lang w:val="en-US"/>
        </w:rPr>
        <w:t>nonsurgically</w:t>
      </w:r>
      <w:proofErr w:type="spellEnd"/>
      <w:r w:rsidRPr="00F56CFA">
        <w:rPr>
          <w:rFonts w:ascii="Segoe UI" w:hAnsi="Segoe UI" w:cs="Segoe UI"/>
          <w:color w:val="212121"/>
          <w:shd w:val="clear" w:color="auto" w:fill="F6F6F6"/>
          <w:lang w:val="en-US"/>
        </w:rPr>
        <w:t>"[All Fields]) OR "</w:t>
      </w:r>
      <w:proofErr w:type="spellStart"/>
      <w:r w:rsidRPr="00F56CFA">
        <w:rPr>
          <w:rFonts w:ascii="Segoe UI" w:hAnsi="Segoe UI" w:cs="Segoe UI"/>
          <w:color w:val="212121"/>
          <w:shd w:val="clear" w:color="auto" w:fill="F6F6F6"/>
          <w:lang w:val="en-US"/>
        </w:rPr>
        <w:t>brac</w:t>
      </w:r>
      <w:proofErr w:type="spellEnd"/>
      <w:r w:rsidRPr="00F56CFA">
        <w:rPr>
          <w:rFonts w:ascii="Segoe UI" w:hAnsi="Segoe UI" w:cs="Segoe UI"/>
          <w:color w:val="212121"/>
          <w:shd w:val="clear" w:color="auto" w:fill="F6F6F6"/>
          <w:lang w:val="en-US"/>
        </w:rPr>
        <w:t>*"[All Fields] OR ("therapeutics"[</w:t>
      </w:r>
      <w:proofErr w:type="spellStart"/>
      <w:r w:rsidRPr="00F56CFA">
        <w:rPr>
          <w:rFonts w:ascii="Segoe UI" w:hAnsi="Segoe UI" w:cs="Segoe UI"/>
          <w:color w:val="212121"/>
          <w:shd w:val="clear" w:color="auto" w:fill="F6F6F6"/>
          <w:lang w:val="en-US"/>
        </w:rPr>
        <w:t>MeSH</w:t>
      </w:r>
      <w:proofErr w:type="spellEnd"/>
      <w:r w:rsidRPr="00F56CFA">
        <w:rPr>
          <w:rFonts w:ascii="Segoe UI" w:hAnsi="Segoe UI" w:cs="Segoe UI"/>
          <w:color w:val="212121"/>
          <w:shd w:val="clear" w:color="auto" w:fill="F6F6F6"/>
          <w:lang w:val="en-US"/>
        </w:rPr>
        <w:t xml:space="preserve"> Terms] OR "therapeutics"[All Fields] OR "treatments"[All Fields] OR "therapy"[</w:t>
      </w:r>
      <w:proofErr w:type="spellStart"/>
      <w:r w:rsidRPr="00F56CFA">
        <w:rPr>
          <w:rFonts w:ascii="Segoe UI" w:hAnsi="Segoe UI" w:cs="Segoe UI"/>
          <w:color w:val="212121"/>
          <w:shd w:val="clear" w:color="auto" w:fill="F6F6F6"/>
          <w:lang w:val="en-US"/>
        </w:rPr>
        <w:t>MeSH</w:t>
      </w:r>
      <w:proofErr w:type="spellEnd"/>
      <w:r w:rsidRPr="00F56CFA">
        <w:rPr>
          <w:rFonts w:ascii="Segoe UI" w:hAnsi="Segoe UI" w:cs="Segoe UI"/>
          <w:color w:val="212121"/>
          <w:shd w:val="clear" w:color="auto" w:fill="F6F6F6"/>
          <w:lang w:val="en-US"/>
        </w:rPr>
        <w:t xml:space="preserve"> Subheading] OR "therapy"[All Fields] OR "treatment"[All Fields] OR "treatment s"[All Fields]) OR ("</w:t>
      </w:r>
      <w:proofErr w:type="spellStart"/>
      <w:r w:rsidRPr="00F56CFA">
        <w:rPr>
          <w:rFonts w:ascii="Segoe UI" w:hAnsi="Segoe UI" w:cs="Segoe UI"/>
          <w:color w:val="212121"/>
          <w:shd w:val="clear" w:color="auto" w:fill="F6F6F6"/>
          <w:lang w:val="en-US"/>
        </w:rPr>
        <w:t>nonop</w:t>
      </w:r>
      <w:proofErr w:type="spellEnd"/>
      <w:r w:rsidRPr="00F56CFA">
        <w:rPr>
          <w:rFonts w:ascii="Segoe UI" w:hAnsi="Segoe UI" w:cs="Segoe UI"/>
          <w:color w:val="212121"/>
          <w:shd w:val="clear" w:color="auto" w:fill="F6F6F6"/>
          <w:lang w:val="en-US"/>
        </w:rPr>
        <w:t>"[All Fields] OR "nonoperative"[All Fields] OR "nonoperatively"[All Fields]) OR ("conservancies"[All Fields] OR "conservancy"[All Fields] OR "conservancy s"[All Fields] OR "conservation"[All Fields] OR "conservational"[All Fields] OR "conservations"[All Fields] OR "conservative"[All Fields] OR "conservatively"[All Fields] OR "conservatives"[All Fields] OR "conserve"[All Fields] OR "conserved"[All Fields] OR "conserves"[All Fields] OR "conserving"[All Fields]) OR "RTS"[All Fields] OR ("exercise"[</w:t>
      </w:r>
      <w:proofErr w:type="spellStart"/>
      <w:r w:rsidRPr="00F56CFA">
        <w:rPr>
          <w:rFonts w:ascii="Segoe UI" w:hAnsi="Segoe UI" w:cs="Segoe UI"/>
          <w:color w:val="212121"/>
          <w:shd w:val="clear" w:color="auto" w:fill="F6F6F6"/>
          <w:lang w:val="en-US"/>
        </w:rPr>
        <w:t>MeSH</w:t>
      </w:r>
      <w:proofErr w:type="spellEnd"/>
      <w:r w:rsidRPr="00F56CFA">
        <w:rPr>
          <w:rFonts w:ascii="Segoe UI" w:hAnsi="Segoe UI" w:cs="Segoe UI"/>
          <w:color w:val="212121"/>
          <w:shd w:val="clear" w:color="auto" w:fill="F6F6F6"/>
          <w:lang w:val="en-US"/>
        </w:rPr>
        <w:t xml:space="preserve"> Terms] OR "exercise"[All Fields] OR "exercises"[All Fields] OR "exercise therapy"[</w:t>
      </w:r>
      <w:proofErr w:type="spellStart"/>
      <w:r w:rsidRPr="00F56CFA">
        <w:rPr>
          <w:rFonts w:ascii="Segoe UI" w:hAnsi="Segoe UI" w:cs="Segoe UI"/>
          <w:color w:val="212121"/>
          <w:shd w:val="clear" w:color="auto" w:fill="F6F6F6"/>
          <w:lang w:val="en-US"/>
        </w:rPr>
        <w:t>MeSH</w:t>
      </w:r>
      <w:proofErr w:type="spellEnd"/>
      <w:r w:rsidRPr="00F56CFA">
        <w:rPr>
          <w:rFonts w:ascii="Segoe UI" w:hAnsi="Segoe UI" w:cs="Segoe UI"/>
          <w:color w:val="212121"/>
          <w:shd w:val="clear" w:color="auto" w:fill="F6F6F6"/>
          <w:lang w:val="en-US"/>
        </w:rPr>
        <w:t xml:space="preserve"> Terms] OR ("exercise"[All Fields] AND "therapy"[All Fields]) OR "exercise therapy"[All Fields] OR "exercising"[All Fields] OR "exercise s"[All Fields] OR "exercised"[All Fields] OR "exerciser"[All Fields] OR "exercisers"[All Fields]) OR "Non-operative"[All Fields] OR "physio*"[All Fields] OR ("sport s"[All Fields] OR "sports"[</w:t>
      </w:r>
      <w:proofErr w:type="spellStart"/>
      <w:r w:rsidRPr="00F56CFA">
        <w:rPr>
          <w:rFonts w:ascii="Segoe UI" w:hAnsi="Segoe UI" w:cs="Segoe UI"/>
          <w:color w:val="212121"/>
          <w:shd w:val="clear" w:color="auto" w:fill="F6F6F6"/>
          <w:lang w:val="en-US"/>
        </w:rPr>
        <w:t>MeSH</w:t>
      </w:r>
      <w:proofErr w:type="spellEnd"/>
      <w:r w:rsidRPr="00F56CFA">
        <w:rPr>
          <w:rFonts w:ascii="Segoe UI" w:hAnsi="Segoe UI" w:cs="Segoe UI"/>
          <w:color w:val="212121"/>
          <w:shd w:val="clear" w:color="auto" w:fill="F6F6F6"/>
          <w:lang w:val="en-US"/>
        </w:rPr>
        <w:t xml:space="preserve"> Terms] OR "sports"[All Fields] OR "sport"[All Fields] OR "sporting"[All Fields]) OR ("physical examination"[</w:t>
      </w:r>
      <w:proofErr w:type="spellStart"/>
      <w:r w:rsidRPr="00F56CFA">
        <w:rPr>
          <w:rFonts w:ascii="Segoe UI" w:hAnsi="Segoe UI" w:cs="Segoe UI"/>
          <w:color w:val="212121"/>
          <w:shd w:val="clear" w:color="auto" w:fill="F6F6F6"/>
          <w:lang w:val="en-US"/>
        </w:rPr>
        <w:t>MeSH</w:t>
      </w:r>
      <w:proofErr w:type="spellEnd"/>
      <w:r w:rsidRPr="00F56CFA">
        <w:rPr>
          <w:rFonts w:ascii="Segoe UI" w:hAnsi="Segoe UI" w:cs="Segoe UI"/>
          <w:color w:val="212121"/>
          <w:shd w:val="clear" w:color="auto" w:fill="F6F6F6"/>
          <w:lang w:val="en-US"/>
        </w:rPr>
        <w:t xml:space="preserve"> Terms] OR ("physical"[All Fields] AND "examination"[All Fields]) OR "physical examination"[All Fields] OR "physical"[All Fields] OR "physically"[All Fields] OR "physicals"[All Fields]) OR "rehab*"[All Fields]) AND "</w:t>
      </w:r>
      <w:proofErr w:type="spellStart"/>
      <w:r w:rsidRPr="00F56CFA">
        <w:rPr>
          <w:rFonts w:ascii="Segoe UI" w:hAnsi="Segoe UI" w:cs="Segoe UI"/>
          <w:color w:val="212121"/>
          <w:shd w:val="clear" w:color="auto" w:fill="F6F6F6"/>
          <w:lang w:val="en-US"/>
        </w:rPr>
        <w:t>menisc</w:t>
      </w:r>
      <w:proofErr w:type="spellEnd"/>
      <w:r w:rsidRPr="00F56CFA">
        <w:rPr>
          <w:rFonts w:ascii="Segoe UI" w:hAnsi="Segoe UI" w:cs="Segoe UI"/>
          <w:color w:val="212121"/>
          <w:shd w:val="clear" w:color="auto" w:fill="F6F6F6"/>
          <w:lang w:val="en-US"/>
        </w:rPr>
        <w:t>*"[Title/Abstract]</w:t>
      </w:r>
    </w:p>
    <w:sectPr w:rsidR="002525C1" w:rsidRPr="00F56CFA" w:rsidSect="00F56C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CFA"/>
    <w:rsid w:val="000013F4"/>
    <w:rsid w:val="00004C13"/>
    <w:rsid w:val="00004F88"/>
    <w:rsid w:val="00011BF6"/>
    <w:rsid w:val="00017980"/>
    <w:rsid w:val="00017A68"/>
    <w:rsid w:val="00032A29"/>
    <w:rsid w:val="0004209E"/>
    <w:rsid w:val="0004543A"/>
    <w:rsid w:val="000454E8"/>
    <w:rsid w:val="00050FAA"/>
    <w:rsid w:val="000661A2"/>
    <w:rsid w:val="00071F5C"/>
    <w:rsid w:val="0007336B"/>
    <w:rsid w:val="00073778"/>
    <w:rsid w:val="0007441B"/>
    <w:rsid w:val="00075D1B"/>
    <w:rsid w:val="00086949"/>
    <w:rsid w:val="00092C9F"/>
    <w:rsid w:val="000A5D09"/>
    <w:rsid w:val="000B269A"/>
    <w:rsid w:val="000B2DB9"/>
    <w:rsid w:val="000B70AE"/>
    <w:rsid w:val="000B795E"/>
    <w:rsid w:val="000C6B1F"/>
    <w:rsid w:val="000C7090"/>
    <w:rsid w:val="000D62D5"/>
    <w:rsid w:val="000E0350"/>
    <w:rsid w:val="000E1C01"/>
    <w:rsid w:val="000E3C18"/>
    <w:rsid w:val="000E3C9D"/>
    <w:rsid w:val="000E41BC"/>
    <w:rsid w:val="000E5AC6"/>
    <w:rsid w:val="000F0988"/>
    <w:rsid w:val="000F09C6"/>
    <w:rsid w:val="001005A6"/>
    <w:rsid w:val="00103831"/>
    <w:rsid w:val="0010582E"/>
    <w:rsid w:val="00112143"/>
    <w:rsid w:val="001125A8"/>
    <w:rsid w:val="00127483"/>
    <w:rsid w:val="00144CC6"/>
    <w:rsid w:val="00152857"/>
    <w:rsid w:val="00153591"/>
    <w:rsid w:val="00163C9F"/>
    <w:rsid w:val="0017233F"/>
    <w:rsid w:val="00186118"/>
    <w:rsid w:val="00187EBE"/>
    <w:rsid w:val="00190264"/>
    <w:rsid w:val="00192371"/>
    <w:rsid w:val="00192AFF"/>
    <w:rsid w:val="00192BDC"/>
    <w:rsid w:val="001978EA"/>
    <w:rsid w:val="001A50E7"/>
    <w:rsid w:val="001B736E"/>
    <w:rsid w:val="001D6013"/>
    <w:rsid w:val="001D710A"/>
    <w:rsid w:val="001F53A8"/>
    <w:rsid w:val="002062BE"/>
    <w:rsid w:val="002101CD"/>
    <w:rsid w:val="00210DD9"/>
    <w:rsid w:val="0021644B"/>
    <w:rsid w:val="00216BE9"/>
    <w:rsid w:val="00221452"/>
    <w:rsid w:val="00221EAC"/>
    <w:rsid w:val="00234972"/>
    <w:rsid w:val="002370C0"/>
    <w:rsid w:val="00241CEB"/>
    <w:rsid w:val="00245FCC"/>
    <w:rsid w:val="00250909"/>
    <w:rsid w:val="002525C1"/>
    <w:rsid w:val="00254CC1"/>
    <w:rsid w:val="00255C24"/>
    <w:rsid w:val="002576B5"/>
    <w:rsid w:val="00271B8C"/>
    <w:rsid w:val="00276900"/>
    <w:rsid w:val="002778F3"/>
    <w:rsid w:val="00281627"/>
    <w:rsid w:val="00281E65"/>
    <w:rsid w:val="002852E5"/>
    <w:rsid w:val="002859B1"/>
    <w:rsid w:val="00292C08"/>
    <w:rsid w:val="00297BF6"/>
    <w:rsid w:val="002A086F"/>
    <w:rsid w:val="002A0F99"/>
    <w:rsid w:val="002B5DDB"/>
    <w:rsid w:val="002C51D5"/>
    <w:rsid w:val="002D4C61"/>
    <w:rsid w:val="002D6574"/>
    <w:rsid w:val="002D74D9"/>
    <w:rsid w:val="002E3A30"/>
    <w:rsid w:val="002F6E71"/>
    <w:rsid w:val="00302106"/>
    <w:rsid w:val="003156B7"/>
    <w:rsid w:val="0032257B"/>
    <w:rsid w:val="003310B2"/>
    <w:rsid w:val="00331119"/>
    <w:rsid w:val="00333A42"/>
    <w:rsid w:val="00335DA8"/>
    <w:rsid w:val="003373BF"/>
    <w:rsid w:val="00340CB4"/>
    <w:rsid w:val="00342525"/>
    <w:rsid w:val="00342AA1"/>
    <w:rsid w:val="00346442"/>
    <w:rsid w:val="00347ED7"/>
    <w:rsid w:val="00350B3D"/>
    <w:rsid w:val="0035499D"/>
    <w:rsid w:val="00360E2B"/>
    <w:rsid w:val="003712F5"/>
    <w:rsid w:val="00371747"/>
    <w:rsid w:val="00381DDE"/>
    <w:rsid w:val="00382241"/>
    <w:rsid w:val="00385E7C"/>
    <w:rsid w:val="00397E56"/>
    <w:rsid w:val="003A13B2"/>
    <w:rsid w:val="003C0F6D"/>
    <w:rsid w:val="003D49D1"/>
    <w:rsid w:val="003E2192"/>
    <w:rsid w:val="003E37D3"/>
    <w:rsid w:val="003E527E"/>
    <w:rsid w:val="003F33ED"/>
    <w:rsid w:val="004002A9"/>
    <w:rsid w:val="00410328"/>
    <w:rsid w:val="0041771A"/>
    <w:rsid w:val="00422805"/>
    <w:rsid w:val="00435AD3"/>
    <w:rsid w:val="00436033"/>
    <w:rsid w:val="004453CE"/>
    <w:rsid w:val="004560B8"/>
    <w:rsid w:val="00456B1D"/>
    <w:rsid w:val="004642A0"/>
    <w:rsid w:val="00467095"/>
    <w:rsid w:val="00472EA0"/>
    <w:rsid w:val="00476231"/>
    <w:rsid w:val="004809AA"/>
    <w:rsid w:val="004815BC"/>
    <w:rsid w:val="00493C97"/>
    <w:rsid w:val="00496F0F"/>
    <w:rsid w:val="004A1C35"/>
    <w:rsid w:val="004A36B8"/>
    <w:rsid w:val="004A6048"/>
    <w:rsid w:val="004B25FA"/>
    <w:rsid w:val="004C0C90"/>
    <w:rsid w:val="004C3E9A"/>
    <w:rsid w:val="004E0CD3"/>
    <w:rsid w:val="004E1192"/>
    <w:rsid w:val="004F16F4"/>
    <w:rsid w:val="004F3D18"/>
    <w:rsid w:val="004F5B92"/>
    <w:rsid w:val="00512C93"/>
    <w:rsid w:val="00533331"/>
    <w:rsid w:val="00537AF0"/>
    <w:rsid w:val="00544A86"/>
    <w:rsid w:val="005473F3"/>
    <w:rsid w:val="00555B55"/>
    <w:rsid w:val="0056009C"/>
    <w:rsid w:val="00565BD1"/>
    <w:rsid w:val="00570913"/>
    <w:rsid w:val="00571CA4"/>
    <w:rsid w:val="00575E81"/>
    <w:rsid w:val="005766D5"/>
    <w:rsid w:val="00577168"/>
    <w:rsid w:val="00587125"/>
    <w:rsid w:val="005907CB"/>
    <w:rsid w:val="0059196E"/>
    <w:rsid w:val="00596AC3"/>
    <w:rsid w:val="00596CDD"/>
    <w:rsid w:val="00597F4E"/>
    <w:rsid w:val="005A0571"/>
    <w:rsid w:val="005A2BC6"/>
    <w:rsid w:val="005A4C74"/>
    <w:rsid w:val="005B26A7"/>
    <w:rsid w:val="005C1DE5"/>
    <w:rsid w:val="005D2ABB"/>
    <w:rsid w:val="005E126F"/>
    <w:rsid w:val="005E6500"/>
    <w:rsid w:val="005F1420"/>
    <w:rsid w:val="005F2A1C"/>
    <w:rsid w:val="005F2C71"/>
    <w:rsid w:val="0060185C"/>
    <w:rsid w:val="00603259"/>
    <w:rsid w:val="0061129E"/>
    <w:rsid w:val="006159BB"/>
    <w:rsid w:val="00617346"/>
    <w:rsid w:val="00620519"/>
    <w:rsid w:val="006217C5"/>
    <w:rsid w:val="00623755"/>
    <w:rsid w:val="00625C13"/>
    <w:rsid w:val="0063052E"/>
    <w:rsid w:val="00656439"/>
    <w:rsid w:val="00664115"/>
    <w:rsid w:val="00666086"/>
    <w:rsid w:val="00666685"/>
    <w:rsid w:val="006674FA"/>
    <w:rsid w:val="00681817"/>
    <w:rsid w:val="00684DBA"/>
    <w:rsid w:val="006850D0"/>
    <w:rsid w:val="006A1699"/>
    <w:rsid w:val="006B6116"/>
    <w:rsid w:val="006B6565"/>
    <w:rsid w:val="006B6FEE"/>
    <w:rsid w:val="006C46A6"/>
    <w:rsid w:val="006C7491"/>
    <w:rsid w:val="006D03A1"/>
    <w:rsid w:val="006D06FE"/>
    <w:rsid w:val="006E2282"/>
    <w:rsid w:val="006F1324"/>
    <w:rsid w:val="006F56F4"/>
    <w:rsid w:val="0070323B"/>
    <w:rsid w:val="00707642"/>
    <w:rsid w:val="007135EC"/>
    <w:rsid w:val="007175B5"/>
    <w:rsid w:val="00720E8D"/>
    <w:rsid w:val="00731DEA"/>
    <w:rsid w:val="007342BD"/>
    <w:rsid w:val="007342F6"/>
    <w:rsid w:val="00735969"/>
    <w:rsid w:val="007409FF"/>
    <w:rsid w:val="00741D67"/>
    <w:rsid w:val="00761D8B"/>
    <w:rsid w:val="007623BA"/>
    <w:rsid w:val="00763BE2"/>
    <w:rsid w:val="00767362"/>
    <w:rsid w:val="007720C2"/>
    <w:rsid w:val="007720CC"/>
    <w:rsid w:val="00781DBD"/>
    <w:rsid w:val="00785228"/>
    <w:rsid w:val="00786977"/>
    <w:rsid w:val="0079076A"/>
    <w:rsid w:val="007911EA"/>
    <w:rsid w:val="007915F6"/>
    <w:rsid w:val="007A1EF1"/>
    <w:rsid w:val="007A4AB0"/>
    <w:rsid w:val="007A605D"/>
    <w:rsid w:val="007A7F1D"/>
    <w:rsid w:val="007B0E9E"/>
    <w:rsid w:val="007B3198"/>
    <w:rsid w:val="007B3CC2"/>
    <w:rsid w:val="007B47E2"/>
    <w:rsid w:val="007B73A9"/>
    <w:rsid w:val="007C0854"/>
    <w:rsid w:val="007C2AEA"/>
    <w:rsid w:val="007C3239"/>
    <w:rsid w:val="007D161B"/>
    <w:rsid w:val="007D6303"/>
    <w:rsid w:val="007D7844"/>
    <w:rsid w:val="007E03FD"/>
    <w:rsid w:val="007E119C"/>
    <w:rsid w:val="007E7D70"/>
    <w:rsid w:val="00801C94"/>
    <w:rsid w:val="008069F2"/>
    <w:rsid w:val="00810616"/>
    <w:rsid w:val="00811FE9"/>
    <w:rsid w:val="00821ED4"/>
    <w:rsid w:val="00822536"/>
    <w:rsid w:val="0084298D"/>
    <w:rsid w:val="008507B8"/>
    <w:rsid w:val="0085163F"/>
    <w:rsid w:val="0085481C"/>
    <w:rsid w:val="00856989"/>
    <w:rsid w:val="00860598"/>
    <w:rsid w:val="0086059D"/>
    <w:rsid w:val="00863B1B"/>
    <w:rsid w:val="008648B8"/>
    <w:rsid w:val="008719D7"/>
    <w:rsid w:val="008736E1"/>
    <w:rsid w:val="0087402E"/>
    <w:rsid w:val="00874DF2"/>
    <w:rsid w:val="008764DC"/>
    <w:rsid w:val="008973DC"/>
    <w:rsid w:val="008A5764"/>
    <w:rsid w:val="008A7B01"/>
    <w:rsid w:val="008B106C"/>
    <w:rsid w:val="008B46F7"/>
    <w:rsid w:val="008B5AA5"/>
    <w:rsid w:val="008C2DE3"/>
    <w:rsid w:val="008D4053"/>
    <w:rsid w:val="008D55D3"/>
    <w:rsid w:val="008D6AA1"/>
    <w:rsid w:val="008D781E"/>
    <w:rsid w:val="008E7052"/>
    <w:rsid w:val="008F20AC"/>
    <w:rsid w:val="008F7035"/>
    <w:rsid w:val="00901237"/>
    <w:rsid w:val="009034DE"/>
    <w:rsid w:val="00911435"/>
    <w:rsid w:val="00911914"/>
    <w:rsid w:val="00913E4F"/>
    <w:rsid w:val="00927A52"/>
    <w:rsid w:val="0093392A"/>
    <w:rsid w:val="00934522"/>
    <w:rsid w:val="00934EBB"/>
    <w:rsid w:val="009378F1"/>
    <w:rsid w:val="00941D51"/>
    <w:rsid w:val="0094555D"/>
    <w:rsid w:val="009468F4"/>
    <w:rsid w:val="00950CAA"/>
    <w:rsid w:val="0096021C"/>
    <w:rsid w:val="00960A79"/>
    <w:rsid w:val="0096102E"/>
    <w:rsid w:val="00964CD6"/>
    <w:rsid w:val="0096537B"/>
    <w:rsid w:val="00976AC7"/>
    <w:rsid w:val="009770D2"/>
    <w:rsid w:val="00987644"/>
    <w:rsid w:val="00996AA0"/>
    <w:rsid w:val="009A7DE0"/>
    <w:rsid w:val="009B1CAD"/>
    <w:rsid w:val="009B4358"/>
    <w:rsid w:val="009C4798"/>
    <w:rsid w:val="009D7538"/>
    <w:rsid w:val="009E6D34"/>
    <w:rsid w:val="009F6F96"/>
    <w:rsid w:val="00A009E4"/>
    <w:rsid w:val="00A0205E"/>
    <w:rsid w:val="00A02EC2"/>
    <w:rsid w:val="00A143B3"/>
    <w:rsid w:val="00A16562"/>
    <w:rsid w:val="00A179C2"/>
    <w:rsid w:val="00A2060E"/>
    <w:rsid w:val="00A32550"/>
    <w:rsid w:val="00A32631"/>
    <w:rsid w:val="00A40597"/>
    <w:rsid w:val="00A52882"/>
    <w:rsid w:val="00A645AB"/>
    <w:rsid w:val="00A7039C"/>
    <w:rsid w:val="00A72665"/>
    <w:rsid w:val="00A73105"/>
    <w:rsid w:val="00A7739A"/>
    <w:rsid w:val="00A81B6A"/>
    <w:rsid w:val="00A82D94"/>
    <w:rsid w:val="00A84E4C"/>
    <w:rsid w:val="00A86D88"/>
    <w:rsid w:val="00A918FB"/>
    <w:rsid w:val="00A96442"/>
    <w:rsid w:val="00A970EE"/>
    <w:rsid w:val="00A971EC"/>
    <w:rsid w:val="00AB42B1"/>
    <w:rsid w:val="00AC0743"/>
    <w:rsid w:val="00AC35E1"/>
    <w:rsid w:val="00AC48DD"/>
    <w:rsid w:val="00AD2B49"/>
    <w:rsid w:val="00AE08FB"/>
    <w:rsid w:val="00B0296F"/>
    <w:rsid w:val="00B05BB5"/>
    <w:rsid w:val="00B07C78"/>
    <w:rsid w:val="00B12B6E"/>
    <w:rsid w:val="00B24F22"/>
    <w:rsid w:val="00B25E2A"/>
    <w:rsid w:val="00B278F9"/>
    <w:rsid w:val="00B36696"/>
    <w:rsid w:val="00B42E57"/>
    <w:rsid w:val="00B43DB6"/>
    <w:rsid w:val="00B47321"/>
    <w:rsid w:val="00B57080"/>
    <w:rsid w:val="00B701DE"/>
    <w:rsid w:val="00B707F2"/>
    <w:rsid w:val="00B86505"/>
    <w:rsid w:val="00B910F1"/>
    <w:rsid w:val="00B929F1"/>
    <w:rsid w:val="00B92CED"/>
    <w:rsid w:val="00BA3BF5"/>
    <w:rsid w:val="00BA6C5E"/>
    <w:rsid w:val="00BB0A0A"/>
    <w:rsid w:val="00BE2EF1"/>
    <w:rsid w:val="00BF0D15"/>
    <w:rsid w:val="00BF15E4"/>
    <w:rsid w:val="00BF2584"/>
    <w:rsid w:val="00BF5DE4"/>
    <w:rsid w:val="00BF7B52"/>
    <w:rsid w:val="00C03BCA"/>
    <w:rsid w:val="00C138BD"/>
    <w:rsid w:val="00C20511"/>
    <w:rsid w:val="00C21782"/>
    <w:rsid w:val="00C22A40"/>
    <w:rsid w:val="00C2390D"/>
    <w:rsid w:val="00C24790"/>
    <w:rsid w:val="00C2663F"/>
    <w:rsid w:val="00C27CB2"/>
    <w:rsid w:val="00C32F9D"/>
    <w:rsid w:val="00C42AB7"/>
    <w:rsid w:val="00C442E6"/>
    <w:rsid w:val="00C4702E"/>
    <w:rsid w:val="00C60855"/>
    <w:rsid w:val="00C617F5"/>
    <w:rsid w:val="00C9623B"/>
    <w:rsid w:val="00C975B9"/>
    <w:rsid w:val="00CA2701"/>
    <w:rsid w:val="00CB30BF"/>
    <w:rsid w:val="00CB36B5"/>
    <w:rsid w:val="00CC1452"/>
    <w:rsid w:val="00CC5467"/>
    <w:rsid w:val="00CC56CF"/>
    <w:rsid w:val="00CC66C8"/>
    <w:rsid w:val="00CC79B5"/>
    <w:rsid w:val="00CD7D59"/>
    <w:rsid w:val="00CE28F2"/>
    <w:rsid w:val="00D04414"/>
    <w:rsid w:val="00D077F9"/>
    <w:rsid w:val="00D22FC4"/>
    <w:rsid w:val="00D32408"/>
    <w:rsid w:val="00D407CB"/>
    <w:rsid w:val="00D43B6D"/>
    <w:rsid w:val="00D510FD"/>
    <w:rsid w:val="00D522F0"/>
    <w:rsid w:val="00D572B8"/>
    <w:rsid w:val="00D636CE"/>
    <w:rsid w:val="00D65EEB"/>
    <w:rsid w:val="00D726E7"/>
    <w:rsid w:val="00D73636"/>
    <w:rsid w:val="00D76BE6"/>
    <w:rsid w:val="00D84E02"/>
    <w:rsid w:val="00D87622"/>
    <w:rsid w:val="00D9419A"/>
    <w:rsid w:val="00D97D72"/>
    <w:rsid w:val="00DA5678"/>
    <w:rsid w:val="00DB0E34"/>
    <w:rsid w:val="00DB6F5B"/>
    <w:rsid w:val="00DC0575"/>
    <w:rsid w:val="00DC1930"/>
    <w:rsid w:val="00DC60E1"/>
    <w:rsid w:val="00DD0E4D"/>
    <w:rsid w:val="00DD1618"/>
    <w:rsid w:val="00DD1A35"/>
    <w:rsid w:val="00DD1A85"/>
    <w:rsid w:val="00DD2D96"/>
    <w:rsid w:val="00DD3284"/>
    <w:rsid w:val="00DD6FBD"/>
    <w:rsid w:val="00DD78D7"/>
    <w:rsid w:val="00DE1E65"/>
    <w:rsid w:val="00DE4822"/>
    <w:rsid w:val="00E1143F"/>
    <w:rsid w:val="00E23641"/>
    <w:rsid w:val="00E27DD0"/>
    <w:rsid w:val="00E3492A"/>
    <w:rsid w:val="00E51C78"/>
    <w:rsid w:val="00E5271D"/>
    <w:rsid w:val="00E53136"/>
    <w:rsid w:val="00E5386A"/>
    <w:rsid w:val="00E60327"/>
    <w:rsid w:val="00E61E65"/>
    <w:rsid w:val="00E629C7"/>
    <w:rsid w:val="00E652FD"/>
    <w:rsid w:val="00E7004C"/>
    <w:rsid w:val="00E73BE1"/>
    <w:rsid w:val="00E74946"/>
    <w:rsid w:val="00E84E0E"/>
    <w:rsid w:val="00E95B2B"/>
    <w:rsid w:val="00EA0AF9"/>
    <w:rsid w:val="00EA26FC"/>
    <w:rsid w:val="00EB32F3"/>
    <w:rsid w:val="00EB769F"/>
    <w:rsid w:val="00EB793F"/>
    <w:rsid w:val="00EC2BA1"/>
    <w:rsid w:val="00ED2184"/>
    <w:rsid w:val="00ED56CF"/>
    <w:rsid w:val="00ED5ADA"/>
    <w:rsid w:val="00EE58FB"/>
    <w:rsid w:val="00EF34B2"/>
    <w:rsid w:val="00EF45D5"/>
    <w:rsid w:val="00F15CFA"/>
    <w:rsid w:val="00F35115"/>
    <w:rsid w:val="00F35B7D"/>
    <w:rsid w:val="00F35C22"/>
    <w:rsid w:val="00F50DE6"/>
    <w:rsid w:val="00F56CFA"/>
    <w:rsid w:val="00F57A48"/>
    <w:rsid w:val="00F72B99"/>
    <w:rsid w:val="00F8367D"/>
    <w:rsid w:val="00F91C38"/>
    <w:rsid w:val="00F92AD4"/>
    <w:rsid w:val="00F9323D"/>
    <w:rsid w:val="00F97785"/>
    <w:rsid w:val="00FA1A31"/>
    <w:rsid w:val="00FA398C"/>
    <w:rsid w:val="00FB15FB"/>
    <w:rsid w:val="00FB2A1A"/>
    <w:rsid w:val="00FB3F55"/>
    <w:rsid w:val="00FC4F06"/>
    <w:rsid w:val="00FC7396"/>
    <w:rsid w:val="00FD1088"/>
    <w:rsid w:val="00FD3DA1"/>
    <w:rsid w:val="00FE525C"/>
    <w:rsid w:val="00FF1AAB"/>
    <w:rsid w:val="00FF5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CE30826"/>
  <w15:chartTrackingRefBased/>
  <w15:docId w15:val="{305B4A7E-1DE6-6E47-A767-434B30D32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8</Words>
  <Characters>2134</Characters>
  <Application>Microsoft Office Word</Application>
  <DocSecurity>0</DocSecurity>
  <Lines>17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Prill</dc:creator>
  <cp:keywords/>
  <dc:description/>
  <cp:lastModifiedBy>Nicolas  PUJOL</cp:lastModifiedBy>
  <cp:revision>2</cp:revision>
  <dcterms:created xsi:type="dcterms:W3CDTF">2024-12-03T14:07:00Z</dcterms:created>
  <dcterms:modified xsi:type="dcterms:W3CDTF">2024-12-03T14:07:00Z</dcterms:modified>
</cp:coreProperties>
</file>